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EDDD3" w14:textId="0993AD11" w:rsidR="00C931AB" w:rsidRDefault="007C7037" w:rsidP="00BD14B8">
      <w:pPr>
        <w:jc w:val="both"/>
        <w:rPr>
          <w:rFonts w:ascii="Times New Roman" w:hAnsi="Times New Roman" w:cs="Times New Roman"/>
          <w:sz w:val="24"/>
          <w:szCs w:val="24"/>
        </w:rPr>
      </w:pPr>
      <w:r w:rsidRPr="00BD14B8"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 xml:space="preserve">. Primers used for </w:t>
      </w:r>
      <w:r w:rsidR="00BD14B8">
        <w:rPr>
          <w:rFonts w:ascii="Times New Roman" w:hAnsi="Times New Roman" w:cs="Times New Roman"/>
          <w:sz w:val="24"/>
          <w:szCs w:val="24"/>
        </w:rPr>
        <w:t>RT-q</w:t>
      </w:r>
      <w:r>
        <w:rPr>
          <w:rFonts w:ascii="Times New Roman" w:hAnsi="Times New Roman" w:cs="Times New Roman"/>
          <w:sz w:val="24"/>
          <w:szCs w:val="24"/>
        </w:rPr>
        <w:t>PCR reactions</w:t>
      </w:r>
      <w:r w:rsidR="00BD14B8">
        <w:rPr>
          <w:rFonts w:ascii="Times New Roman" w:hAnsi="Times New Roman" w:cs="Times New Roman"/>
          <w:sz w:val="24"/>
          <w:szCs w:val="24"/>
        </w:rPr>
        <w:t xml:space="preserve">. </w:t>
      </w:r>
      <w:r w:rsidR="00BD14B8" w:rsidRPr="007C7037">
        <w:rPr>
          <w:rFonts w:ascii="Times New Roman" w:hAnsi="Times New Roman" w:cs="Times New Roman"/>
          <w:sz w:val="24"/>
          <w:szCs w:val="24"/>
        </w:rPr>
        <w:t>Phvul.001G133200</w:t>
      </w:r>
      <w:r w:rsidR="00BD14B8">
        <w:rPr>
          <w:rFonts w:ascii="Times New Roman" w:hAnsi="Times New Roman" w:cs="Times New Roman"/>
          <w:sz w:val="24"/>
          <w:szCs w:val="24"/>
        </w:rPr>
        <w:t xml:space="preserve"> was used as an internal reference for the </w:t>
      </w:r>
      <w:r w:rsidR="00497C60">
        <w:rPr>
          <w:rFonts w:ascii="Times New Roman" w:hAnsi="Times New Roman" w:cs="Times New Roman"/>
          <w:sz w:val="24"/>
          <w:szCs w:val="24"/>
        </w:rPr>
        <w:t xml:space="preserve">gene </w:t>
      </w:r>
      <w:r w:rsidR="00BD14B8">
        <w:rPr>
          <w:rFonts w:ascii="Times New Roman" w:hAnsi="Times New Roman" w:cs="Times New Roman"/>
          <w:sz w:val="24"/>
          <w:szCs w:val="24"/>
        </w:rPr>
        <w:t xml:space="preserve">expression analysis as described by </w:t>
      </w:r>
      <w:r w:rsidR="00BD14B8">
        <w:rPr>
          <w:rFonts w:ascii="Times New Roman" w:hAnsi="Times New Roman" w:cs="Times New Roman"/>
          <w:sz w:val="24"/>
          <w:szCs w:val="24"/>
        </w:rPr>
        <w:t xml:space="preserve">Borges et al. </w:t>
      </w:r>
      <w:r w:rsidR="00BD14B8">
        <w:rPr>
          <w:rFonts w:ascii="Times New Roman" w:hAnsi="Times New Roman" w:cs="Times New Roman"/>
          <w:sz w:val="24"/>
          <w:szCs w:val="24"/>
        </w:rPr>
        <w:t>(</w:t>
      </w:r>
      <w:r w:rsidR="00BD14B8">
        <w:rPr>
          <w:rFonts w:ascii="Times New Roman" w:hAnsi="Times New Roman" w:cs="Times New Roman"/>
          <w:sz w:val="24"/>
          <w:szCs w:val="24"/>
        </w:rPr>
        <w:t>2011</w:t>
      </w:r>
      <w:r w:rsidR="00BD14B8">
        <w:rPr>
          <w:rFonts w:ascii="Times New Roman" w:hAnsi="Times New Roman" w:cs="Times New Roman"/>
          <w:sz w:val="24"/>
          <w:szCs w:val="24"/>
        </w:rPr>
        <w:t>).</w:t>
      </w:r>
      <w:r w:rsidR="00497C60">
        <w:rPr>
          <w:rFonts w:ascii="Times New Roman" w:hAnsi="Times New Roman" w:cs="Times New Roman"/>
          <w:sz w:val="24"/>
          <w:szCs w:val="24"/>
        </w:rPr>
        <w:t xml:space="preserve"> F= forward primer, R = reverse prim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4793"/>
      </w:tblGrid>
      <w:tr w:rsidR="00BD14B8" w14:paraId="54EA2F33" w14:textId="77777777" w:rsidTr="007617C1"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2DB1F274" w14:textId="7843CEE2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793" w:type="dxa"/>
            <w:tcBorders>
              <w:top w:val="single" w:sz="4" w:space="0" w:color="auto"/>
              <w:bottom w:val="single" w:sz="4" w:space="0" w:color="auto"/>
            </w:tcBorders>
          </w:tcPr>
          <w:p w14:paraId="5EAD6F83" w14:textId="77777777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  <w:p w14:paraId="1EAF0B15" w14:textId="15CFC461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4B8" w14:paraId="1F17364F" w14:textId="77777777" w:rsidTr="00BD14B8">
        <w:tc>
          <w:tcPr>
            <w:tcW w:w="2312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372198B6" w14:textId="717E4FFE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Phvul.001G133200</w:t>
            </w:r>
          </w:p>
        </w:tc>
        <w:tc>
          <w:tcPr>
            <w:tcW w:w="4793" w:type="dxa"/>
            <w:tcBorders>
              <w:top w:val="single" w:sz="4" w:space="0" w:color="auto"/>
              <w:bottom w:val="single" w:sz="4" w:space="0" w:color="808080" w:themeColor="background1" w:themeShade="80"/>
            </w:tcBorders>
          </w:tcPr>
          <w:p w14:paraId="72D170B8" w14:textId="5F09B77D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GCAACCAACCTTTCATCAGC</w:t>
            </w:r>
          </w:p>
          <w:p w14:paraId="1EEC4826" w14:textId="33A03767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AGAAATGCCTCAACCCTTTG</w:t>
            </w:r>
          </w:p>
        </w:tc>
      </w:tr>
      <w:tr w:rsidR="00BD14B8" w14:paraId="348D4EA8" w14:textId="77777777" w:rsidTr="00BD14B8">
        <w:tc>
          <w:tcPr>
            <w:tcW w:w="231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88B409A" w14:textId="4467B4E0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Phvul.008G030800</w:t>
            </w:r>
          </w:p>
        </w:tc>
        <w:tc>
          <w:tcPr>
            <w:tcW w:w="47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0D80698" w14:textId="77777777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GGCTCCTAACTACACTGCACCAGAC</w:t>
            </w:r>
          </w:p>
          <w:p w14:paraId="713A2DDB" w14:textId="247A417D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GCACAAGCTTTTAGGGTTAGGATGC</w:t>
            </w:r>
          </w:p>
        </w:tc>
      </w:tr>
      <w:tr w:rsidR="00BD14B8" w14:paraId="76D76865" w14:textId="77777777" w:rsidTr="00BD14B8">
        <w:tc>
          <w:tcPr>
            <w:tcW w:w="231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0F589A" w14:textId="0585514D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Phvul.004G008740</w:t>
            </w:r>
          </w:p>
        </w:tc>
        <w:tc>
          <w:tcPr>
            <w:tcW w:w="47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2BEBB77" w14:textId="77777777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AACTCACCAGATGCCAAGTCGAAG</w:t>
            </w:r>
          </w:p>
          <w:p w14:paraId="63C6D00E" w14:textId="012F0E70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TGCTAGAAGCAACTTTCTCACCACG</w:t>
            </w:r>
          </w:p>
        </w:tc>
      </w:tr>
      <w:tr w:rsidR="00BD14B8" w14:paraId="016AEFDE" w14:textId="77777777" w:rsidTr="00BD14B8">
        <w:tc>
          <w:tcPr>
            <w:tcW w:w="231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CCE5B9" w14:textId="781708C2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Phvul.004G015800</w:t>
            </w:r>
          </w:p>
        </w:tc>
        <w:tc>
          <w:tcPr>
            <w:tcW w:w="47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493F2C" w14:textId="77777777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GACAGGCTCGCTTCTCCTCAATT</w:t>
            </w:r>
          </w:p>
          <w:p w14:paraId="0F95CDF1" w14:textId="054990BE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GTTGGGATCCAAGTTGTCTCTCAAG</w:t>
            </w:r>
          </w:p>
        </w:tc>
      </w:tr>
      <w:tr w:rsidR="00BD14B8" w14:paraId="5D7377A9" w14:textId="77777777" w:rsidTr="00BD14B8">
        <w:tc>
          <w:tcPr>
            <w:tcW w:w="231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80CA99" w14:textId="4F9EFBBE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037">
              <w:rPr>
                <w:rFonts w:ascii="Times New Roman" w:hAnsi="Times New Roman" w:cs="Times New Roman"/>
                <w:sz w:val="24"/>
                <w:szCs w:val="24"/>
              </w:rPr>
              <w:t>Phvul.008G164300</w:t>
            </w:r>
          </w:p>
        </w:tc>
        <w:tc>
          <w:tcPr>
            <w:tcW w:w="47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02F809" w14:textId="77777777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617C1">
              <w:rPr>
                <w:rFonts w:ascii="Times New Roman" w:hAnsi="Times New Roman" w:cs="Times New Roman"/>
                <w:sz w:val="24"/>
                <w:szCs w:val="24"/>
              </w:rPr>
              <w:t>CCTTACAAACTGCCAGCAGAAG</w:t>
            </w:r>
          </w:p>
          <w:p w14:paraId="2DE948B4" w14:textId="72428963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617C1">
              <w:rPr>
                <w:rFonts w:ascii="Times New Roman" w:hAnsi="Times New Roman" w:cs="Times New Roman"/>
                <w:sz w:val="24"/>
                <w:szCs w:val="24"/>
              </w:rPr>
              <w:t>CAATATCTTCCGAAGACCCATCCC</w:t>
            </w:r>
          </w:p>
        </w:tc>
      </w:tr>
      <w:tr w:rsidR="00BD14B8" w14:paraId="3A441974" w14:textId="77777777" w:rsidTr="00BD14B8">
        <w:tc>
          <w:tcPr>
            <w:tcW w:w="231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1C26FE1" w14:textId="6BFBFC3B" w:rsidR="00BD14B8" w:rsidRDefault="00BD14B8" w:rsidP="007C7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7C1">
              <w:rPr>
                <w:rFonts w:ascii="Times New Roman" w:hAnsi="Times New Roman" w:cs="Times New Roman"/>
                <w:sz w:val="24"/>
                <w:szCs w:val="24"/>
              </w:rPr>
              <w:t>Phvul.005G162600</w:t>
            </w:r>
          </w:p>
        </w:tc>
        <w:tc>
          <w:tcPr>
            <w:tcW w:w="4793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E94466C" w14:textId="77777777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617C1">
              <w:rPr>
                <w:rFonts w:ascii="Times New Roman" w:hAnsi="Times New Roman" w:cs="Times New Roman"/>
                <w:sz w:val="24"/>
                <w:szCs w:val="24"/>
              </w:rPr>
              <w:t>GAGCAACCATCATGAGCACCG</w:t>
            </w:r>
          </w:p>
          <w:p w14:paraId="0B4ACA48" w14:textId="7D9D816C" w:rsidR="00BD14B8" w:rsidRDefault="00BD14B8" w:rsidP="007C70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7617C1">
              <w:rPr>
                <w:rFonts w:ascii="Times New Roman" w:hAnsi="Times New Roman" w:cs="Times New Roman"/>
                <w:sz w:val="24"/>
                <w:szCs w:val="24"/>
              </w:rPr>
              <w:t>CCACCCTGATTCACCGTTCCTC</w:t>
            </w:r>
          </w:p>
        </w:tc>
      </w:tr>
    </w:tbl>
    <w:p w14:paraId="38CBB53B" w14:textId="77777777" w:rsidR="007C7037" w:rsidRPr="007C7037" w:rsidRDefault="007C703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C7037" w:rsidRPr="007C7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37"/>
    <w:rsid w:val="00497C60"/>
    <w:rsid w:val="007617C1"/>
    <w:rsid w:val="007C7037"/>
    <w:rsid w:val="00BD14B8"/>
    <w:rsid w:val="00C9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67847"/>
  <w15:chartTrackingRefBased/>
  <w15:docId w15:val="{6671CEA2-2EC4-4B57-8109-67DF133E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idges</dc:creator>
  <cp:keywords/>
  <dc:description/>
  <cp:lastModifiedBy>Maeli Melotto</cp:lastModifiedBy>
  <cp:revision>3</cp:revision>
  <dcterms:created xsi:type="dcterms:W3CDTF">2022-02-21T19:56:00Z</dcterms:created>
  <dcterms:modified xsi:type="dcterms:W3CDTF">2022-04-25T16:31:00Z</dcterms:modified>
</cp:coreProperties>
</file>